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341" w:type="dxa"/>
        <w:tblLayout w:type="fixed"/>
        <w:tblLook w:val="04A0" w:firstRow="1" w:lastRow="0" w:firstColumn="1" w:lastColumn="0" w:noHBand="0" w:noVBand="1"/>
      </w:tblPr>
      <w:tblGrid>
        <w:gridCol w:w="1915"/>
        <w:gridCol w:w="5123"/>
        <w:gridCol w:w="990"/>
        <w:gridCol w:w="1313"/>
      </w:tblGrid>
      <w:tr w:rsidR="003033F9" w:rsidRPr="00977B10" w:rsidTr="006E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gridSpan w:val="4"/>
            <w:tcBorders>
              <w:top w:val="nil"/>
            </w:tcBorders>
            <w:noWrap/>
          </w:tcPr>
          <w:p w:rsidR="003033F9" w:rsidRPr="00977B10" w:rsidRDefault="00805349" w:rsidP="00D42E73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</w:rPr>
              <w:t>Table S2. Summary of wild animals hunted and consumed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</w:rPr>
              <w:t>Order</w:t>
            </w:r>
          </w:p>
        </w:tc>
        <w:tc>
          <w:tcPr>
            <w:tcW w:w="512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ed</w:t>
            </w: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1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onsumed</w:t>
            </w:r>
            <w:r w:rsidRPr="00977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51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Monitor lizard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  <w:r w:rsidR="0091591B" w:rsidRPr="00977B1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Rock python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ython 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ae</w:t>
            </w:r>
            <w:proofErr w:type="spellEnd"/>
            <w:r w:rsidR="0091591B" w:rsidRPr="00977B1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Black cobra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ja</w:t>
            </w:r>
            <w:proofErr w:type="spellEnd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leuca</w:t>
            </w:r>
            <w:proofErr w:type="spellEnd"/>
            <w:r w:rsidR="0091591B" w:rsidRPr="00977B1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Brush-tailed porcupine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rurus</w:t>
            </w:r>
            <w:proofErr w:type="spellEnd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fricanus</w:t>
            </w:r>
            <w:r w:rsidR="0091591B" w:rsidRPr="00977B1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Marsh cane-ra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yonomys</w:t>
            </w:r>
            <w:proofErr w:type="spellEnd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inderianus</w:t>
            </w:r>
            <w:proofErr w:type="spellEnd"/>
            <w:r w:rsidR="0091591B" w:rsidRPr="00977B1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tabs>
                <w:tab w:val="center" w:pos="2861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Giant-pouched ra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icetomy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mini</w:t>
            </w:r>
            <w:proofErr w:type="spellEnd"/>
            <w:r w:rsidR="0091591B" w:rsidRPr="00977B10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Squirrel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(Family: </w:t>
            </w:r>
            <w:proofErr w:type="spellStart"/>
            <w:r w:rsidR="0091591B" w:rsidRPr="00977B10">
              <w:rPr>
                <w:rFonts w:eastAsia="Times New Roman"/>
                <w:color w:val="000000"/>
                <w:sz w:val="20"/>
                <w:szCs w:val="20"/>
              </w:rPr>
              <w:t>Sciuridae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Flying squirrel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alur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Artiodactyl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Blue duiker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ticol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Bay duiker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dorsalis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Red-river hog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amochoer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rc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Sitatunga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agelaph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ekei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Water chevrotain</w:t>
            </w:r>
            <w:r w:rsid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emosch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quatic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Yellow-backed duiker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vicultor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African buffalo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ncerus</w:t>
            </w:r>
            <w:proofErr w:type="spellEnd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1591B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ffer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arnivor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tabs>
                <w:tab w:val="left" w:pos="4341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usimanse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ssarch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bscur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Common gene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netta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ntt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Palm cive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dinia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ibotat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Mongoose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rpeste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nguine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African cive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vetticti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vett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African clawless otter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onyx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pensi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Golden ca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rat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Leopard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nthera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d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Primates</w:t>
            </w: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Potto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Angwantibo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odictic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to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/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ctoceb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abarensi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Putty-nosed monkey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pithec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ctitan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Red-eared monkey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pithec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ythroti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Drill</w:t>
            </w:r>
            <w:r w:rsid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drill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ucophae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Red-capped </w:t>
            </w: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mangabey</w:t>
            </w:r>
            <w:proofErr w:type="spellEnd"/>
            <w:r w:rsid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ceb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orquatu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Mona monkey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pithec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Bushbaby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ago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90D2C" w:rsidRPr="00977B10">
              <w:rPr>
                <w:rFonts w:eastAsia="Times New Roman"/>
                <w:iCs/>
                <w:color w:val="000000"/>
                <w:sz w:val="20"/>
                <w:szCs w:val="20"/>
              </w:rPr>
              <w:t>spp.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olobus</w:t>
            </w:r>
            <w:proofErr w:type="spellEnd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olobu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nnatii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eussi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Chimpanzee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n troglodytes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Testudines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Tortoise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inixys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Guinea fowl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uttera</w:t>
            </w:r>
            <w:proofErr w:type="spellEnd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90D2C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umifera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77B10" w:rsidRPr="00977B10">
              <w:rPr>
                <w:rFonts w:eastAsia="Times New Roman"/>
                <w:i/>
                <w:color w:val="000000"/>
                <w:sz w:val="20"/>
                <w:szCs w:val="20"/>
              </w:rPr>
              <w:t>Agelastes</w:t>
            </w:r>
            <w:proofErr w:type="spellEnd"/>
            <w:r w:rsidR="00977B10" w:rsidRPr="00977B10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Pholidot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977B10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033F9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angolin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is</w:t>
            </w:r>
            <w:proofErr w:type="spellEnd"/>
            <w:proofErr w:type="gramEnd"/>
            <w:r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77B10">
              <w:rPr>
                <w:rFonts w:eastAsia="Times New Roman"/>
                <w:iCs/>
                <w:color w:val="000000"/>
                <w:sz w:val="20"/>
                <w:szCs w:val="20"/>
              </w:rPr>
              <w:t>sp.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rocodili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Crocodile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steolaemus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traspi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Bucerotiformes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Hornbill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7B10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 w:rsidR="00977B10" w:rsidRPr="00977B10">
              <w:rPr>
                <w:rFonts w:eastAsia="Times New Roman"/>
                <w:color w:val="000000"/>
                <w:sz w:val="20"/>
                <w:szCs w:val="20"/>
              </w:rPr>
              <w:t>Bucerotidae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Afrosoricid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Giant otter shrew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amogale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lox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Hyracoide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Tree hyrax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ndrohyrax</w:t>
            </w:r>
            <w:proofErr w:type="spellEnd"/>
            <w:r w:rsidR="00977B10" w:rsidRPr="00977B1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977B10" w:rsidRPr="00977B10">
              <w:rPr>
                <w:rFonts w:eastAsia="Times New Roman"/>
                <w:i/>
                <w:color w:val="000000"/>
                <w:sz w:val="20"/>
                <w:szCs w:val="20"/>
              </w:rPr>
              <w:t>dorsalis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Musophagiformes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Great blue turaco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ythaeola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istata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512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Fruit bat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7B10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 w:rsidR="00977B10" w:rsidRPr="00977B10">
              <w:rPr>
                <w:rFonts w:eastAsia="Times New Roman"/>
                <w:color w:val="000000"/>
                <w:sz w:val="20"/>
                <w:szCs w:val="20"/>
              </w:rPr>
              <w:t>Pteropodidae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13" w:type="dxa"/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033F9" w:rsidRPr="00977B10" w:rsidTr="006E4FCE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Proboscidea</w:t>
            </w:r>
            <w:proofErr w:type="spellEnd"/>
          </w:p>
        </w:tc>
        <w:tc>
          <w:tcPr>
            <w:tcW w:w="51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African forest elephant</w:t>
            </w:r>
            <w:r w:rsidR="00977B10" w:rsidRPr="00977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odonta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77B10" w:rsidRPr="00977B1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clotis</w:t>
            </w:r>
            <w:proofErr w:type="spellEnd"/>
            <w:r w:rsidR="0091591B" w:rsidRPr="00977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033F9" w:rsidRPr="00977B10" w:rsidRDefault="003033F9" w:rsidP="006E4F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033F9" w:rsidRPr="00977B10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1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a </w:t>
            </w: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of hunters who report hunting each animal/ taxa</w:t>
            </w:r>
          </w:p>
          <w:p w:rsidR="003033F9" w:rsidRPr="00977B10" w:rsidRDefault="003033F9" w:rsidP="006E4FC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b </w:t>
            </w:r>
            <w:r w:rsidRPr="00977B10"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of participants who reported consuming each animal/taxa</w:t>
            </w:r>
          </w:p>
        </w:tc>
      </w:tr>
    </w:tbl>
    <w:p w:rsidR="0063097B" w:rsidRPr="00977B10" w:rsidRDefault="0063097B">
      <w:pPr>
        <w:rPr>
          <w:sz w:val="20"/>
          <w:szCs w:val="20"/>
        </w:rPr>
      </w:pPr>
    </w:p>
    <w:sectPr w:rsidR="0063097B" w:rsidRPr="00977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F9"/>
    <w:rsid w:val="003033F9"/>
    <w:rsid w:val="0063097B"/>
    <w:rsid w:val="00805349"/>
    <w:rsid w:val="0091591B"/>
    <w:rsid w:val="00977B10"/>
    <w:rsid w:val="00D42E73"/>
    <w:rsid w:val="00F9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F9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33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F9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33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friant</dc:creator>
  <cp:lastModifiedBy>scfriant</cp:lastModifiedBy>
  <cp:revision>4</cp:revision>
  <dcterms:created xsi:type="dcterms:W3CDTF">2014-11-24T22:13:00Z</dcterms:created>
  <dcterms:modified xsi:type="dcterms:W3CDTF">2015-02-10T20:47:00Z</dcterms:modified>
</cp:coreProperties>
</file>